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F7DFF" w14:textId="77777777" w:rsidR="00751254" w:rsidRPr="00906E11" w:rsidRDefault="00751254" w:rsidP="0075125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>Table S3.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Functional profiling of the upregulated 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DEGs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in the disease condition in the PBMC sample group. 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6"/>
        <w:gridCol w:w="3832"/>
        <w:gridCol w:w="1677"/>
        <w:gridCol w:w="1035"/>
        <w:gridCol w:w="1416"/>
      </w:tblGrid>
      <w:tr w:rsidR="00751254" w:rsidRPr="00906E11" w14:paraId="7E136C6A" w14:textId="77777777" w:rsidTr="00751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15417" w14:textId="77777777" w:rsidR="00751254" w:rsidRPr="00906E11" w:rsidRDefault="00751254" w:rsidP="00D70C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ource </w:t>
            </w:r>
          </w:p>
        </w:tc>
        <w:tc>
          <w:tcPr>
            <w:tcW w:w="0" w:type="auto"/>
            <w:hideMark/>
          </w:tcPr>
          <w:p w14:paraId="7003AF86" w14:textId="77777777" w:rsidR="00751254" w:rsidRPr="00906E11" w:rsidRDefault="00751254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erm name </w:t>
            </w:r>
          </w:p>
        </w:tc>
        <w:tc>
          <w:tcPr>
            <w:tcW w:w="0" w:type="auto"/>
            <w:hideMark/>
          </w:tcPr>
          <w:p w14:paraId="58719839" w14:textId="77777777" w:rsidR="00751254" w:rsidRPr="00906E11" w:rsidRDefault="00751254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erm ID </w:t>
            </w:r>
          </w:p>
        </w:tc>
        <w:tc>
          <w:tcPr>
            <w:tcW w:w="0" w:type="auto"/>
            <w:hideMark/>
          </w:tcPr>
          <w:p w14:paraId="18E995F4" w14:textId="77777777" w:rsidR="00751254" w:rsidRPr="00906E11" w:rsidRDefault="00751254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-adj </w:t>
            </w:r>
          </w:p>
        </w:tc>
        <w:tc>
          <w:tcPr>
            <w:tcW w:w="0" w:type="auto"/>
            <w:hideMark/>
          </w:tcPr>
          <w:p w14:paraId="542A83E9" w14:textId="77777777" w:rsidR="00751254" w:rsidRPr="00906E11" w:rsidRDefault="00751254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Number of genes </w:t>
            </w:r>
          </w:p>
        </w:tc>
      </w:tr>
      <w:tr w:rsidR="00751254" w:rsidRPr="00906E11" w14:paraId="35C95A43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4A33187E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53F6886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ntigen binding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C99B2DA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3823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F6F0452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342e-78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105C7A8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6 </w:t>
            </w:r>
          </w:p>
        </w:tc>
      </w:tr>
      <w:tr w:rsidR="00751254" w:rsidRPr="00906E11" w14:paraId="14F04853" w14:textId="77777777" w:rsidTr="004B264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989B34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86CBB7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mmunoglobulin receptor bindin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4223AB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3498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5F1817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325e-5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2BC9F9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9 </w:t>
            </w:r>
          </w:p>
        </w:tc>
      </w:tr>
      <w:tr w:rsidR="00751254" w:rsidRPr="00906E11" w14:paraId="5DAA5D29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135D29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E9D2E6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xygen carrier activity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4C95B3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534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17CD31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077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27B07D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 </w:t>
            </w:r>
          </w:p>
        </w:tc>
      </w:tr>
      <w:tr w:rsidR="00751254" w:rsidRPr="00906E11" w14:paraId="547F8328" w14:textId="77777777" w:rsidTr="004B26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C4DF1C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0209E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emoglob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binding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E03985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3049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0B815B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223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6E31F6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 </w:t>
            </w:r>
          </w:p>
        </w:tc>
      </w:tr>
      <w:tr w:rsidR="00751254" w:rsidRPr="00906E11" w14:paraId="14A5530B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D778BD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3FB104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xygen binding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76D5CB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1982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F4C9F4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676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F45D20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 </w:t>
            </w:r>
          </w:p>
        </w:tc>
      </w:tr>
      <w:tr w:rsidR="00751254" w:rsidRPr="00906E11" w14:paraId="59E3C956" w14:textId="77777777" w:rsidTr="004B2640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6F8C3D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63BF53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omplement activation, classical pathwa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AFB1B6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695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4175CC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348e-9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50F56A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1 </w:t>
            </w:r>
          </w:p>
        </w:tc>
      </w:tr>
      <w:tr w:rsidR="00751254" w:rsidRPr="00906E11" w14:paraId="351DEECD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AFBC51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D81B41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umoral immune response mediated by circulating immunoglobuli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9A96C8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245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974E65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016e-8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A76D6E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2 </w:t>
            </w:r>
          </w:p>
        </w:tc>
      </w:tr>
      <w:tr w:rsidR="00751254" w:rsidRPr="00906E11" w14:paraId="1A46EA45" w14:textId="77777777" w:rsidTr="004B2640">
        <w:trPr>
          <w:trHeight w:val="69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5F0025" w14:textId="77777777" w:rsidR="00751254" w:rsidRPr="00906E11" w:rsidRDefault="00751254" w:rsidP="004B264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9564D5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mmunoglobulin mediated immune response 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4A0D9B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1606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F8BF11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782e-7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C694CA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2 </w:t>
            </w:r>
          </w:p>
        </w:tc>
      </w:tr>
      <w:tr w:rsidR="00751254" w:rsidRPr="00906E11" w14:paraId="32FD7DE8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9612B0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57B78F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B cell mediated immunit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9F00B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1972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AC304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349e-7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48554F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2 </w:t>
            </w:r>
          </w:p>
        </w:tc>
      </w:tr>
      <w:tr w:rsidR="00751254" w:rsidRPr="00906E11" w14:paraId="26DB69E9" w14:textId="77777777" w:rsidTr="004B2640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D40EB0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4454DE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hagocytosis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78CE2B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690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8A3BD5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449e-5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265018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5 </w:t>
            </w:r>
          </w:p>
        </w:tc>
      </w:tr>
      <w:tr w:rsidR="00751254" w:rsidRPr="00906E11" w14:paraId="6BF70564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7AC42B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C48C1F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ell divis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406DAF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5130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CA60C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867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ADB2D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4 </w:t>
            </w:r>
          </w:p>
        </w:tc>
      </w:tr>
      <w:tr w:rsidR="00751254" w:rsidRPr="00906E11" w14:paraId="4561E7E3" w14:textId="77777777" w:rsidTr="004B264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96C86F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9434F2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ell cycl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C01409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:041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CD7B4D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221e-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00379B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1 </w:t>
            </w:r>
          </w:p>
        </w:tc>
      </w:tr>
      <w:tr w:rsidR="00751254" w:rsidRPr="00906E11" w14:paraId="56FA1205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09BA3E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3AC102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reation of C4 and C2 activators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0B0D18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216888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02215E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390e-5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6F035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2 </w:t>
            </w:r>
          </w:p>
        </w:tc>
      </w:tr>
      <w:tr w:rsidR="00751254" w:rsidRPr="00906E11" w14:paraId="7885BCDA" w14:textId="77777777" w:rsidTr="004B2640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9231D1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DFD43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omplement cascade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39C11D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16665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B26434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497e-4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BB0398" w14:textId="77777777" w:rsidR="00751254" w:rsidRPr="00906E11" w:rsidRDefault="00751254" w:rsidP="004B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4 </w:t>
            </w:r>
          </w:p>
        </w:tc>
      </w:tr>
      <w:tr w:rsidR="00751254" w:rsidRPr="00906E11" w14:paraId="7CAAEA55" w14:textId="77777777" w:rsidTr="004B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DAAE0D8" w14:textId="77777777" w:rsidR="00751254" w:rsidRPr="00906E11" w:rsidRDefault="00751254" w:rsidP="004B264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F809CCD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DACs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deacetylate histones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40C589C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3214815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8B04757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413e-6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DADB94F" w14:textId="77777777" w:rsidR="00751254" w:rsidRPr="00906E11" w:rsidRDefault="00751254" w:rsidP="004B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0 </w:t>
            </w:r>
          </w:p>
        </w:tc>
      </w:tr>
    </w:tbl>
    <w:p w14:paraId="43ECA887" w14:textId="77777777" w:rsidR="00751254" w:rsidRPr="00906E11" w:rsidRDefault="00751254" w:rsidP="007512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Note: Shown are the terms, term ID, adjusted p value and the number of genes involved in the term. GO-Gene ontology, MF-Molecular function, BP-Biological process, KEGG-KEGG pathway, REAC-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Reactome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pathway. </w:t>
      </w:r>
    </w:p>
    <w:p w14:paraId="52C511FC" w14:textId="77777777" w:rsidR="00531B14" w:rsidRPr="00751254" w:rsidRDefault="00531B14" w:rsidP="00751254"/>
    <w:sectPr w:rsidR="00531B14" w:rsidRPr="00751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15"/>
    <w:rsid w:val="004B2640"/>
    <w:rsid w:val="00531B14"/>
    <w:rsid w:val="00751254"/>
    <w:rsid w:val="00B32E1F"/>
    <w:rsid w:val="00F4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7788"/>
  <w15:chartTrackingRefBased/>
  <w15:docId w15:val="{1514081F-556C-41C9-9FD8-91BF68E5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7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Caroline Melo</cp:lastModifiedBy>
  <cp:revision>3</cp:revision>
  <dcterms:created xsi:type="dcterms:W3CDTF">2020-09-07T15:42:00Z</dcterms:created>
  <dcterms:modified xsi:type="dcterms:W3CDTF">2020-09-09T18:19:00Z</dcterms:modified>
</cp:coreProperties>
</file>